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D8E4C" w14:textId="08792543" w:rsidR="00D4159D" w:rsidRPr="00662211" w:rsidRDefault="00216BED" w:rsidP="00D4159D">
      <w:pPr>
        <w:spacing w:line="480" w:lineRule="auto"/>
        <w:rPr>
          <w:rFonts w:ascii="Times New Roman" w:hAnsi="Times New Roman" w:cs="Times New Roman"/>
          <w:b/>
          <w:shd w:val="clear" w:color="auto" w:fill="FCFCFC"/>
        </w:rPr>
      </w:pPr>
      <w:bookmarkStart w:id="0" w:name="_GoBack"/>
      <w:r w:rsidRPr="00662211">
        <w:rPr>
          <w:rFonts w:ascii="Times New Roman" w:hAnsi="Times New Roman" w:cs="Times New Roman"/>
          <w:b/>
          <w:shd w:val="clear" w:color="auto" w:fill="FCFCFC"/>
        </w:rPr>
        <w:t>Figure S1</w:t>
      </w:r>
    </w:p>
    <w:p w14:paraId="6908CBF4" w14:textId="7476184F" w:rsidR="00D4159D" w:rsidRPr="00662211" w:rsidRDefault="000C675D" w:rsidP="002544CA">
      <w:pPr>
        <w:rPr>
          <w:rFonts w:ascii="Times New Roman" w:hAnsi="Times New Roman" w:cs="Times New Roman"/>
          <w:bCs/>
          <w:i/>
          <w:iCs/>
          <w:shd w:val="clear" w:color="auto" w:fill="FCFCFC"/>
        </w:rPr>
      </w:pPr>
      <w:r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S</w:t>
      </w:r>
      <w:r w:rsidR="00D4159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exual </w:t>
      </w:r>
      <w:r w:rsidR="009B6DEA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Health and </w:t>
      </w:r>
      <w:r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W</w:t>
      </w:r>
      <w:r w:rsidR="00D4159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ell</w:t>
      </w:r>
      <w:r w:rsidR="001546B4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-</w:t>
      </w:r>
      <w:r w:rsidR="00D4159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being </w:t>
      </w:r>
      <w:r w:rsidR="009B6DEA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in Middle-aged and Older Adults in Nouna, Burkin Faso </w:t>
      </w:r>
      <w:r w:rsidR="00D4159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CONSORT </w:t>
      </w:r>
      <w:r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D</w:t>
      </w:r>
      <w:r w:rsidR="00D4159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iagram</w:t>
      </w:r>
    </w:p>
    <w:p w14:paraId="11854163" w14:textId="77777777" w:rsidR="00D4159D" w:rsidRPr="00662211" w:rsidRDefault="00D4159D" w:rsidP="00D4159D">
      <w:pPr>
        <w:rPr>
          <w:rFonts w:ascii="Times New Roman" w:hAnsi="Times New Roman" w:cs="Times New Roman"/>
          <w:shd w:val="clear" w:color="auto" w:fill="FCFCFC"/>
        </w:rPr>
      </w:pPr>
    </w:p>
    <w:p w14:paraId="402A1C1A" w14:textId="77777777" w:rsidR="00D4159D" w:rsidRPr="00662211" w:rsidRDefault="00D4159D" w:rsidP="00D4159D">
      <w:pPr>
        <w:rPr>
          <w:rFonts w:ascii="Times New Roman" w:hAnsi="Times New Roman" w:cs="Times New Roman"/>
          <w:shd w:val="clear" w:color="auto" w:fill="FCFCFC"/>
        </w:rPr>
      </w:pPr>
    </w:p>
    <w:p w14:paraId="2A84E092" w14:textId="77777777" w:rsidR="00D4159D" w:rsidRPr="00662211" w:rsidRDefault="00D4159D" w:rsidP="00D4159D">
      <w:pPr>
        <w:rPr>
          <w:rFonts w:ascii="Times New Roman" w:hAnsi="Times New Roman" w:cs="Times New Roman"/>
          <w:shd w:val="clear" w:color="auto" w:fill="FCFCFC"/>
        </w:rPr>
      </w:pPr>
      <w:r w:rsidRPr="00662211">
        <w:rPr>
          <w:rFonts w:ascii="Times New Roman" w:hAnsi="Times New Roman" w:cs="Times New Roman"/>
          <w:noProof/>
          <w:shd w:val="clear" w:color="auto" w:fill="FCFCFC"/>
          <w:lang w:val="en-IN" w:eastAsia="en-IN"/>
        </w:rPr>
        <w:drawing>
          <wp:inline distT="0" distB="0" distL="0" distR="0" wp14:anchorId="46A813AF" wp14:editId="390807D3">
            <wp:extent cx="6770295" cy="4790114"/>
            <wp:effectExtent l="0" t="0" r="0" b="0"/>
            <wp:docPr id="341016788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016788" name="Picture 1" descr="A diagram of a flow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25" t="16008" r="4390" b="38678"/>
                    <a:stretch/>
                  </pic:blipFill>
                  <pic:spPr bwMode="auto">
                    <a:xfrm>
                      <a:off x="0" y="0"/>
                      <a:ext cx="6850422" cy="4846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92FF42" w14:textId="77777777" w:rsidR="00D4159D" w:rsidRPr="00662211" w:rsidRDefault="00D4159D" w:rsidP="00387975">
      <w:pPr>
        <w:jc w:val="center"/>
        <w:rPr>
          <w:rFonts w:ascii="Times New Roman" w:hAnsi="Times New Roman" w:cs="Times New Roman"/>
          <w:b/>
          <w:bCs/>
        </w:rPr>
        <w:sectPr w:rsidR="00D4159D" w:rsidRPr="00662211" w:rsidSect="006622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943B52" w14:textId="1EB08DFF" w:rsidR="00387975" w:rsidRPr="00662211" w:rsidRDefault="00216BED" w:rsidP="00D4159D">
      <w:pPr>
        <w:rPr>
          <w:rFonts w:ascii="Times New Roman" w:hAnsi="Times New Roman" w:cs="Times New Roman"/>
          <w:b/>
          <w:bCs/>
        </w:rPr>
      </w:pPr>
      <w:r w:rsidRPr="00662211">
        <w:rPr>
          <w:rFonts w:ascii="Times New Roman" w:hAnsi="Times New Roman" w:cs="Times New Roman"/>
          <w:b/>
          <w:bCs/>
        </w:rPr>
        <w:lastRenderedPageBreak/>
        <w:t>Table S1</w:t>
      </w:r>
    </w:p>
    <w:p w14:paraId="1E1B6066" w14:textId="77777777" w:rsidR="00387975" w:rsidRPr="00662211" w:rsidRDefault="00387975" w:rsidP="00387975">
      <w:pPr>
        <w:jc w:val="center"/>
        <w:rPr>
          <w:rFonts w:ascii="Times New Roman" w:hAnsi="Times New Roman" w:cs="Times New Roman"/>
          <w:b/>
          <w:bCs/>
        </w:rPr>
      </w:pPr>
    </w:p>
    <w:p w14:paraId="1D61E1A8" w14:textId="552D18B2" w:rsidR="002C15C7" w:rsidRPr="00662211" w:rsidRDefault="00A1374C" w:rsidP="002544CA">
      <w:pPr>
        <w:spacing w:line="480" w:lineRule="auto"/>
        <w:rPr>
          <w:rFonts w:ascii="Times New Roman" w:hAnsi="Times New Roman" w:cs="Times New Roman"/>
          <w:bCs/>
          <w:i/>
          <w:iCs/>
          <w:shd w:val="clear" w:color="auto" w:fill="FCFCFC"/>
        </w:rPr>
      </w:pPr>
      <w:r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Sexual Relationships and Activities Questionnaire (SRA-Q) 21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Q</w:t>
      </w:r>
      <w:r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uestions by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P</w:t>
      </w:r>
      <w:r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articipant </w:t>
      </w:r>
      <w:r w:rsidR="00F25293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Likert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R</w:t>
      </w:r>
      <w:r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esponse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D</w:t>
      </w:r>
      <w:r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istribution </w:t>
      </w:r>
      <w:r w:rsidR="00F25293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and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D</w:t>
      </w:r>
      <w:r w:rsidR="00F25293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escription for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D</w:t>
      </w:r>
      <w:r w:rsidR="00F25293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ichotomization for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M</w:t>
      </w:r>
      <w:r w:rsidR="00F25293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ultivariable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A</w:t>
      </w:r>
      <w:r w:rsidR="00F25293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nalysis</w:t>
      </w:r>
      <w:r w:rsidR="00F01F0F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. Questions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A</w:t>
      </w:r>
      <w:r w:rsidR="00F01F0F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sked only of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M</w:t>
      </w:r>
      <w:r w:rsidR="00216BE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en</w:t>
      </w:r>
      <w:r w:rsidR="00F01F0F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 or </w:t>
      </w:r>
      <w:r w:rsidR="00216BE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Women</w:t>
      </w:r>
      <w:r w:rsidR="00F01F0F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 xml:space="preserve"> are </w:t>
      </w:r>
      <w:r w:rsidR="000C675D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L</w:t>
      </w:r>
      <w:r w:rsidR="00917D17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abeled</w:t>
      </w:r>
      <w:r w:rsidR="00F01F0F" w:rsidRPr="00662211">
        <w:rPr>
          <w:rFonts w:ascii="Times New Roman" w:hAnsi="Times New Roman" w:cs="Times New Roman"/>
          <w:bCs/>
          <w:i/>
          <w:iCs/>
          <w:shd w:val="clear" w:color="auto" w:fill="FCFCFC"/>
        </w:rPr>
        <w:t>.</w:t>
      </w:r>
    </w:p>
    <w:tbl>
      <w:tblPr>
        <w:tblStyle w:val="TableGrid"/>
        <w:tblW w:w="15241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2470"/>
        <w:gridCol w:w="1529"/>
        <w:gridCol w:w="1223"/>
        <w:gridCol w:w="541"/>
        <w:gridCol w:w="1764"/>
        <w:gridCol w:w="1764"/>
        <w:gridCol w:w="1767"/>
        <w:gridCol w:w="1995"/>
      </w:tblGrid>
      <w:tr w:rsidR="00A1374C" w:rsidRPr="00662211" w14:paraId="70AD53D8" w14:textId="77777777" w:rsidTr="00387975">
        <w:trPr>
          <w:trHeight w:val="221"/>
        </w:trPr>
        <w:tc>
          <w:tcPr>
            <w:tcW w:w="15241" w:type="dxa"/>
            <w:gridSpan w:val="9"/>
            <w:tcBorders>
              <w:bottom w:val="single" w:sz="4" w:space="0" w:color="auto"/>
            </w:tcBorders>
          </w:tcPr>
          <w:p w14:paraId="1F3FE127" w14:textId="77777777" w:rsidR="00A1374C" w:rsidRPr="00662211" w:rsidRDefault="00A1374C" w:rsidP="004B78B0">
            <w:pPr>
              <w:jc w:val="center"/>
              <w:rPr>
                <w:rFonts w:ascii="Times New Roman" w:hAnsi="Times New Roman" w:cs="Times New Roman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Sexual Relationships and Activities Questionnaire (SRA-Q) Participant Response Distribution</w:t>
            </w:r>
          </w:p>
        </w:tc>
      </w:tr>
      <w:tr w:rsidR="00A1374C" w:rsidRPr="00662211" w14:paraId="3DA59C60" w14:textId="77777777" w:rsidTr="00387975">
        <w:trPr>
          <w:trHeight w:val="239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44767047" w14:textId="77777777" w:rsidR="00A1374C" w:rsidRPr="00662211" w:rsidRDefault="00A1374C" w:rsidP="004B78B0">
            <w:pPr>
              <w:jc w:val="center"/>
              <w:rPr>
                <w:rFonts w:ascii="Times New Roman" w:hAnsi="Times New Roman" w:cs="Times New Roman"/>
              </w:rPr>
            </w:pPr>
            <w:r w:rsidRPr="00662211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0EBE3E1F" w14:textId="77777777" w:rsidR="00A1374C" w:rsidRPr="00662211" w:rsidRDefault="00A1374C" w:rsidP="004B78B0">
            <w:pPr>
              <w:jc w:val="center"/>
              <w:rPr>
                <w:rFonts w:ascii="Times New Roman" w:hAnsi="Times New Roman" w:cs="Times New Roman"/>
              </w:rPr>
            </w:pPr>
            <w:r w:rsidRPr="00662211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858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1D51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Response set and distribution 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n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%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7FB04" w14:textId="1F899D8C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Binary sexual well</w:t>
            </w:r>
            <w:r w:rsidR="001546B4" w:rsidRPr="0066221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being variable</w:t>
            </w:r>
          </w:p>
        </w:tc>
      </w:tr>
      <w:tr w:rsidR="00A1374C" w:rsidRPr="00662211" w14:paraId="0D366931" w14:textId="77777777" w:rsidTr="00387975">
        <w:trPr>
          <w:trHeight w:val="221"/>
        </w:trPr>
        <w:tc>
          <w:tcPr>
            <w:tcW w:w="2188" w:type="dxa"/>
            <w:vMerge w:val="restart"/>
            <w:tcBorders>
              <w:top w:val="single" w:sz="4" w:space="0" w:color="auto"/>
            </w:tcBorders>
          </w:tcPr>
          <w:p w14:paraId="156CD323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</w:p>
          <w:p w14:paraId="0AECAB67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</w:p>
          <w:p w14:paraId="34783F0C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</w:p>
          <w:p w14:paraId="041784C8" w14:textId="1059B9FD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iCs/>
                <w:lang w:eastAsia="en-GB"/>
              </w:rPr>
              <w:t>Sexual behavior and activities during the past month (</w:t>
            </w:r>
            <w:r w:rsidRPr="00662211">
              <w:rPr>
                <w:rFonts w:ascii="Times New Roman" w:eastAsia="Times New Roman" w:hAnsi="Times New Roman" w:cs="Times New Roman"/>
                <w:i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iCs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iCs/>
                <w:lang w:eastAsia="en-GB"/>
              </w:rPr>
              <w:t>2336)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</w:tcBorders>
            <w:vAlign w:val="center"/>
          </w:tcPr>
          <w:p w14:paraId="154DA2D5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How often did you think about sex?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855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ever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545A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Seldom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D3390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Sometimes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001BD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Frequently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F9530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Always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</w:tcBorders>
            <w:vAlign w:val="center"/>
          </w:tcPr>
          <w:p w14:paraId="6B1B3112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Never/ seldom (0), Sometimes/ Frequently/ Always (1)  </w:t>
            </w:r>
          </w:p>
        </w:tc>
      </w:tr>
      <w:tr w:rsidR="00A1374C" w:rsidRPr="00662211" w14:paraId="14B16542" w14:textId="77777777" w:rsidTr="00387975">
        <w:trPr>
          <w:trHeight w:val="221"/>
        </w:trPr>
        <w:tc>
          <w:tcPr>
            <w:tcW w:w="2188" w:type="dxa"/>
            <w:vMerge/>
          </w:tcPr>
          <w:p w14:paraId="7B6E34C5" w14:textId="77777777" w:rsidR="00A1374C" w:rsidRPr="00662211" w:rsidRDefault="00A1374C" w:rsidP="003879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0" w:type="dxa"/>
            <w:vMerge/>
            <w:vAlign w:val="center"/>
          </w:tcPr>
          <w:p w14:paraId="4DEB5DB4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5976B135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05 (8.78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397930E5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657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8.13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79559795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12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48.03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63A5198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3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4.3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4FD1272F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77)</w:t>
            </w:r>
          </w:p>
        </w:tc>
        <w:tc>
          <w:tcPr>
            <w:tcW w:w="1994" w:type="dxa"/>
            <w:vMerge/>
            <w:vAlign w:val="center"/>
          </w:tcPr>
          <w:p w14:paraId="25D9196E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04D691D8" w14:textId="77777777" w:rsidTr="00387975">
        <w:trPr>
          <w:trHeight w:val="221"/>
        </w:trPr>
        <w:tc>
          <w:tcPr>
            <w:tcW w:w="2188" w:type="dxa"/>
            <w:vMerge/>
            <w:vAlign w:val="center"/>
          </w:tcPr>
          <w:p w14:paraId="748655B6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609324EC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How many times have you had or attempted sexual intercourse?</w:t>
            </w:r>
          </w:p>
        </w:tc>
        <w:tc>
          <w:tcPr>
            <w:tcW w:w="1529" w:type="dxa"/>
            <w:vAlign w:val="center"/>
          </w:tcPr>
          <w:p w14:paraId="07FC4AA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3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0.02)</w:t>
            </w:r>
          </w:p>
        </w:tc>
        <w:tc>
          <w:tcPr>
            <w:tcW w:w="1764" w:type="dxa"/>
            <w:gridSpan w:val="2"/>
            <w:vAlign w:val="center"/>
          </w:tcPr>
          <w:p w14:paraId="74C999A0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09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0.35)</w:t>
            </w:r>
          </w:p>
        </w:tc>
        <w:tc>
          <w:tcPr>
            <w:tcW w:w="1764" w:type="dxa"/>
            <w:vAlign w:val="center"/>
          </w:tcPr>
          <w:p w14:paraId="7517739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10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47.13)</w:t>
            </w:r>
          </w:p>
        </w:tc>
        <w:tc>
          <w:tcPr>
            <w:tcW w:w="1764" w:type="dxa"/>
            <w:vAlign w:val="center"/>
          </w:tcPr>
          <w:p w14:paraId="1FBACB1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88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2.3)</w:t>
            </w:r>
          </w:p>
        </w:tc>
        <w:tc>
          <w:tcPr>
            <w:tcW w:w="1764" w:type="dxa"/>
            <w:vAlign w:val="center"/>
          </w:tcPr>
          <w:p w14:paraId="5C0EEE3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17)</w:t>
            </w:r>
          </w:p>
        </w:tc>
        <w:tc>
          <w:tcPr>
            <w:tcW w:w="1994" w:type="dxa"/>
            <w:vMerge/>
            <w:vAlign w:val="center"/>
          </w:tcPr>
          <w:p w14:paraId="43D606FB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1151DB35" w14:textId="77777777" w:rsidTr="00E20104">
        <w:trPr>
          <w:trHeight w:val="221"/>
        </w:trPr>
        <w:tc>
          <w:tcPr>
            <w:tcW w:w="2188" w:type="dxa"/>
            <w:vMerge/>
            <w:vAlign w:val="center"/>
          </w:tcPr>
          <w:p w14:paraId="36A5C9F6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tcBorders>
              <w:bottom w:val="nil"/>
            </w:tcBorders>
            <w:vAlign w:val="center"/>
          </w:tcPr>
          <w:p w14:paraId="1141A894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How frequently did you engage in other sexual activities (kissing, petting, or fondling)?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1EECF0D0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87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7.29)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  <w:vAlign w:val="center"/>
          </w:tcPr>
          <w:p w14:paraId="02DF142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78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3.3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43143B8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59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5.26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7A3BDE4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9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4.02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65CBBB9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13)</w:t>
            </w:r>
          </w:p>
        </w:tc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53E84953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7FCDF4E8" w14:textId="77777777" w:rsidTr="00E20104">
        <w:trPr>
          <w:trHeight w:val="221"/>
        </w:trPr>
        <w:tc>
          <w:tcPr>
            <w:tcW w:w="2188" w:type="dxa"/>
            <w:vMerge/>
            <w:vAlign w:val="center"/>
          </w:tcPr>
          <w:p w14:paraId="0C5342DE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Merge w:val="restart"/>
            <w:tcBorders>
              <w:top w:val="nil"/>
              <w:bottom w:val="nil"/>
            </w:tcBorders>
            <w:vAlign w:val="center"/>
          </w:tcPr>
          <w:p w14:paraId="7139047B" w14:textId="0D607ACA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How many sexual partners did you have in the past 12 months? (measure of sexual activity in last year; continuous number)</w:t>
            </w:r>
          </w:p>
        </w:tc>
        <w:tc>
          <w:tcPr>
            <w:tcW w:w="27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DC79D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0 partners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F9F4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 partner</w:t>
            </w:r>
          </w:p>
        </w:tc>
        <w:tc>
          <w:tcPr>
            <w:tcW w:w="3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E97C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≥2 partners</w:t>
            </w:r>
          </w:p>
        </w:tc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1371621F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0 sexual partners (0), 1 or more sexual partners (1)</w:t>
            </w:r>
          </w:p>
        </w:tc>
      </w:tr>
      <w:tr w:rsidR="00A1374C" w:rsidRPr="00662211" w14:paraId="506A4396" w14:textId="77777777" w:rsidTr="00E20104">
        <w:trPr>
          <w:trHeight w:val="221"/>
        </w:trPr>
        <w:tc>
          <w:tcPr>
            <w:tcW w:w="2188" w:type="dxa"/>
            <w:vMerge/>
            <w:tcBorders>
              <w:bottom w:val="single" w:sz="4" w:space="0" w:color="auto"/>
            </w:tcBorders>
            <w:vAlign w:val="center"/>
          </w:tcPr>
          <w:p w14:paraId="1B396A96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BAAB2D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5970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120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5.14)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0559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179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93.28)</w:t>
            </w:r>
          </w:p>
        </w:tc>
        <w:tc>
          <w:tcPr>
            <w:tcW w:w="3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05E78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7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.58)</w:t>
            </w:r>
          </w:p>
        </w:tc>
        <w:tc>
          <w:tcPr>
            <w:tcW w:w="19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54E88D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42852AD1" w14:textId="77777777" w:rsidTr="00E20104">
        <w:trPr>
          <w:trHeight w:val="336"/>
        </w:trPr>
        <w:tc>
          <w:tcPr>
            <w:tcW w:w="2188" w:type="dxa"/>
            <w:vMerge w:val="restart"/>
            <w:tcBorders>
              <w:top w:val="single" w:sz="4" w:space="0" w:color="auto"/>
            </w:tcBorders>
            <w:vAlign w:val="center"/>
          </w:tcPr>
          <w:p w14:paraId="17AFAD95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iCs/>
                <w:lang w:eastAsia="en-GB"/>
              </w:rPr>
              <w:t xml:space="preserve">Sexual functioning during the past month 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</w:tcBorders>
            <w:vAlign w:val="center"/>
          </w:tcPr>
          <w:p w14:paraId="49A2E9AC" w14:textId="07A95626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 How often did you feel sexually aroused during sexual activity? [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>women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] 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24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B3C5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ever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66258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Seldom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9F29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Sometimes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1D5E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Frequently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7582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Always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</w:tcBorders>
            <w:vAlign w:val="center"/>
          </w:tcPr>
          <w:p w14:paraId="148EBA13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Always/Frequently/Sometimes (0), Seldom/Never (1)</w:t>
            </w:r>
          </w:p>
        </w:tc>
      </w:tr>
      <w:tr w:rsidR="00A1374C" w:rsidRPr="00662211" w14:paraId="11DFC2DA" w14:textId="77777777" w:rsidTr="00387975">
        <w:trPr>
          <w:trHeight w:val="336"/>
        </w:trPr>
        <w:tc>
          <w:tcPr>
            <w:tcW w:w="2188" w:type="dxa"/>
            <w:vMerge/>
            <w:vAlign w:val="center"/>
          </w:tcPr>
          <w:p w14:paraId="09C86B72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</w:p>
        </w:tc>
        <w:tc>
          <w:tcPr>
            <w:tcW w:w="2470" w:type="dxa"/>
            <w:vMerge/>
            <w:vAlign w:val="center"/>
          </w:tcPr>
          <w:p w14:paraId="68CEADE2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5BF19D27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07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4.78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5F26CA24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46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3.98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6E25B34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93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40.47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375B695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7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0.64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48E5BBA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14)</w:t>
            </w:r>
          </w:p>
        </w:tc>
        <w:tc>
          <w:tcPr>
            <w:tcW w:w="1994" w:type="dxa"/>
            <w:vMerge/>
            <w:vAlign w:val="center"/>
          </w:tcPr>
          <w:p w14:paraId="305D99BD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3BB26A73" w14:textId="77777777" w:rsidTr="00387975">
        <w:trPr>
          <w:trHeight w:val="336"/>
        </w:trPr>
        <w:tc>
          <w:tcPr>
            <w:tcW w:w="2188" w:type="dxa"/>
            <w:vMerge/>
            <w:vAlign w:val="center"/>
          </w:tcPr>
          <w:p w14:paraId="5042DAD8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2FD26C68" w14:textId="3EB27127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 How often did you have an uncomfortably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ry vagina during sexual activity? [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>women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</w:p>
          <w:p w14:paraId="3695A6C0" w14:textId="3136CF72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24)</w:t>
            </w:r>
          </w:p>
        </w:tc>
        <w:tc>
          <w:tcPr>
            <w:tcW w:w="1529" w:type="dxa"/>
            <w:vAlign w:val="center"/>
          </w:tcPr>
          <w:p w14:paraId="262AECD7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27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7.29)</w:t>
            </w:r>
          </w:p>
        </w:tc>
        <w:tc>
          <w:tcPr>
            <w:tcW w:w="1764" w:type="dxa"/>
            <w:gridSpan w:val="2"/>
            <w:vAlign w:val="center"/>
          </w:tcPr>
          <w:p w14:paraId="57CCCCD2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03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41.85)</w:t>
            </w:r>
          </w:p>
        </w:tc>
        <w:tc>
          <w:tcPr>
            <w:tcW w:w="1764" w:type="dxa"/>
            <w:vAlign w:val="center"/>
          </w:tcPr>
          <w:p w14:paraId="66DA708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3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7.96)</w:t>
            </w:r>
          </w:p>
        </w:tc>
        <w:tc>
          <w:tcPr>
            <w:tcW w:w="1764" w:type="dxa"/>
            <w:vAlign w:val="center"/>
          </w:tcPr>
          <w:p w14:paraId="651BB585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.76)</w:t>
            </w:r>
          </w:p>
        </w:tc>
        <w:tc>
          <w:tcPr>
            <w:tcW w:w="1764" w:type="dxa"/>
            <w:vAlign w:val="center"/>
          </w:tcPr>
          <w:p w14:paraId="730F9E48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14)</w:t>
            </w:r>
          </w:p>
        </w:tc>
        <w:tc>
          <w:tcPr>
            <w:tcW w:w="1994" w:type="dxa"/>
            <w:vMerge w:val="restart"/>
            <w:vAlign w:val="center"/>
          </w:tcPr>
          <w:p w14:paraId="393830BC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Never/ seldom (0), Sometimes/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Frequently/ Always (1)  </w:t>
            </w:r>
          </w:p>
        </w:tc>
      </w:tr>
      <w:tr w:rsidR="00A1374C" w:rsidRPr="00662211" w14:paraId="4DDCFE24" w14:textId="77777777" w:rsidTr="00387975">
        <w:trPr>
          <w:trHeight w:val="336"/>
        </w:trPr>
        <w:tc>
          <w:tcPr>
            <w:tcW w:w="2188" w:type="dxa"/>
            <w:vMerge/>
          </w:tcPr>
          <w:p w14:paraId="46AA8290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165F9E6A" w14:textId="2D77F96E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 How often did you experience pain or discomfort during/after sexual activity? [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>women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</w:p>
          <w:p w14:paraId="6D4D02A6" w14:textId="49410A69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24)</w:t>
            </w:r>
          </w:p>
        </w:tc>
        <w:tc>
          <w:tcPr>
            <w:tcW w:w="1529" w:type="dxa"/>
            <w:vAlign w:val="center"/>
          </w:tcPr>
          <w:p w14:paraId="3E6B98B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5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5.08)</w:t>
            </w:r>
          </w:p>
        </w:tc>
        <w:tc>
          <w:tcPr>
            <w:tcW w:w="1764" w:type="dxa"/>
            <w:gridSpan w:val="2"/>
            <w:vAlign w:val="center"/>
          </w:tcPr>
          <w:p w14:paraId="40CE4214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6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50)</w:t>
            </w:r>
          </w:p>
        </w:tc>
        <w:tc>
          <w:tcPr>
            <w:tcW w:w="1764" w:type="dxa"/>
            <w:vAlign w:val="center"/>
          </w:tcPr>
          <w:p w14:paraId="43C9C970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0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3.95)</w:t>
            </w:r>
          </w:p>
        </w:tc>
        <w:tc>
          <w:tcPr>
            <w:tcW w:w="1764" w:type="dxa"/>
            <w:vAlign w:val="center"/>
          </w:tcPr>
          <w:p w14:paraId="2F41B52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69)</w:t>
            </w:r>
          </w:p>
        </w:tc>
        <w:tc>
          <w:tcPr>
            <w:tcW w:w="1764" w:type="dxa"/>
            <w:vAlign w:val="center"/>
          </w:tcPr>
          <w:p w14:paraId="06CFE02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28)</w:t>
            </w:r>
          </w:p>
        </w:tc>
        <w:tc>
          <w:tcPr>
            <w:tcW w:w="1994" w:type="dxa"/>
            <w:vMerge/>
            <w:vAlign w:val="center"/>
          </w:tcPr>
          <w:p w14:paraId="6FD808F8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2616BEE6" w14:textId="77777777" w:rsidTr="00E20104">
        <w:trPr>
          <w:trHeight w:val="336"/>
        </w:trPr>
        <w:tc>
          <w:tcPr>
            <w:tcW w:w="2188" w:type="dxa"/>
            <w:vMerge/>
          </w:tcPr>
          <w:p w14:paraId="320E8239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71A681B2" w14:textId="2DF33CFF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 Are you able to get or keep an erection which would be good enough for sexual activity? [m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</w:p>
          <w:p w14:paraId="1BCA8453" w14:textId="2787991D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939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34324F7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0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0.76)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  <w:vAlign w:val="center"/>
          </w:tcPr>
          <w:p w14:paraId="01EDF625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39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5.45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210897D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69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9.3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61B53DD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28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4.28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011236D4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21)</w:t>
            </w:r>
          </w:p>
        </w:tc>
        <w:tc>
          <w:tcPr>
            <w:tcW w:w="1994" w:type="dxa"/>
            <w:vAlign w:val="center"/>
          </w:tcPr>
          <w:p w14:paraId="32CE0EB3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Always/Frequently/Sometimes (0), Seldom/Never (1)</w:t>
            </w:r>
          </w:p>
        </w:tc>
      </w:tr>
      <w:tr w:rsidR="00A1374C" w:rsidRPr="00662211" w14:paraId="3D301948" w14:textId="77777777" w:rsidTr="00E20104">
        <w:trPr>
          <w:trHeight w:val="558"/>
        </w:trPr>
        <w:tc>
          <w:tcPr>
            <w:tcW w:w="2188" w:type="dxa"/>
            <w:vMerge/>
          </w:tcPr>
          <w:p w14:paraId="51A642AD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</w:p>
        </w:tc>
        <w:tc>
          <w:tcPr>
            <w:tcW w:w="2470" w:type="dxa"/>
            <w:vMerge w:val="restart"/>
          </w:tcPr>
          <w:p w14:paraId="7258C31E" w14:textId="520D214E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When you had sexual stimulation how difficult was it for you to reach ejaculation? [m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</w:p>
          <w:p w14:paraId="52425D5E" w14:textId="56368339" w:rsidR="00A1374C" w:rsidRPr="00662211" w:rsidRDefault="00A1374C" w:rsidP="00387975">
            <w:pPr>
              <w:jc w:val="both"/>
              <w:rPr>
                <w:rFonts w:ascii="Times New Roman" w:hAnsi="Times New Roman" w:cs="Times New Roman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939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4C892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F78A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Mild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59DC7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2AACB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Sever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EFCDF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Impossible</w:t>
            </w:r>
          </w:p>
        </w:tc>
        <w:tc>
          <w:tcPr>
            <w:tcW w:w="1994" w:type="dxa"/>
            <w:vMerge w:val="restart"/>
            <w:vAlign w:val="center"/>
          </w:tcPr>
          <w:p w14:paraId="1EE7C9A9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Mild/ None (0), Impossible/ Severe/ Moderate (1)</w:t>
            </w:r>
          </w:p>
        </w:tc>
      </w:tr>
      <w:tr w:rsidR="00A1374C" w:rsidRPr="00662211" w14:paraId="392581A9" w14:textId="77777777" w:rsidTr="00E20104">
        <w:trPr>
          <w:trHeight w:val="558"/>
        </w:trPr>
        <w:tc>
          <w:tcPr>
            <w:tcW w:w="2188" w:type="dxa"/>
            <w:vMerge/>
          </w:tcPr>
          <w:p w14:paraId="7946C488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</w:p>
        </w:tc>
        <w:tc>
          <w:tcPr>
            <w:tcW w:w="2470" w:type="dxa"/>
            <w:vMerge/>
          </w:tcPr>
          <w:p w14:paraId="2AEE8C65" w14:textId="77777777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CC341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49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52.4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B4FC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6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7.69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17EB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5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6.08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6BCA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.13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0E0EF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.7)</w:t>
            </w:r>
          </w:p>
        </w:tc>
        <w:tc>
          <w:tcPr>
            <w:tcW w:w="1994" w:type="dxa"/>
            <w:vMerge/>
            <w:vAlign w:val="center"/>
          </w:tcPr>
          <w:p w14:paraId="1DC2117C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13B82C31" w14:textId="77777777" w:rsidTr="00E20104">
        <w:trPr>
          <w:trHeight w:val="447"/>
        </w:trPr>
        <w:tc>
          <w:tcPr>
            <w:tcW w:w="2188" w:type="dxa"/>
            <w:vMerge w:val="restart"/>
            <w:tcBorders>
              <w:top w:val="single" w:sz="4" w:space="0" w:color="auto"/>
            </w:tcBorders>
          </w:tcPr>
          <w:p w14:paraId="6EEC1266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18AC35F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375F823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0FBD54D3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D6BCABD" w14:textId="77777777" w:rsidR="00A1374C" w:rsidRPr="00662211" w:rsidRDefault="00A1374C" w:rsidP="00387975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Changes in sexual behavior and function compared with a year ago 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</w:tcBorders>
            <w:vAlign w:val="center"/>
          </w:tcPr>
          <w:p w14:paraId="5B4D9551" w14:textId="77777777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 Has your sexual desire/drive changed?</w:t>
            </w:r>
          </w:p>
          <w:p w14:paraId="4A662A8D" w14:textId="334DEFCE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336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B532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Increased a lot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25A5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Increased a littl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0542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either increased or decreased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A58B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Decreased a littl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AC69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Decreased a lot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</w:tcBorders>
            <w:vAlign w:val="center"/>
          </w:tcPr>
          <w:p w14:paraId="2B02565E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ot increased/ decreased/ Increased a little/ Increased a lot (0), Decreased a lot/ Decreased a little (1)</w:t>
            </w:r>
          </w:p>
        </w:tc>
      </w:tr>
      <w:tr w:rsidR="00A1374C" w:rsidRPr="00662211" w14:paraId="1A5ED5CE" w14:textId="77777777" w:rsidTr="00E20104">
        <w:trPr>
          <w:trHeight w:val="447"/>
        </w:trPr>
        <w:tc>
          <w:tcPr>
            <w:tcW w:w="2188" w:type="dxa"/>
            <w:vMerge/>
          </w:tcPr>
          <w:p w14:paraId="1B8417B0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Merge/>
            <w:vAlign w:val="center"/>
          </w:tcPr>
          <w:p w14:paraId="358D8425" w14:textId="77777777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111344A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34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2B3E7465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8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.63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16040E7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039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44.48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34AC123F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99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4.2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4844D001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45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9.35)</w:t>
            </w:r>
          </w:p>
        </w:tc>
        <w:tc>
          <w:tcPr>
            <w:tcW w:w="1994" w:type="dxa"/>
            <w:vMerge/>
            <w:vAlign w:val="center"/>
          </w:tcPr>
          <w:p w14:paraId="12EC9D65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441E98BF" w14:textId="77777777" w:rsidTr="00387975">
        <w:trPr>
          <w:trHeight w:val="896"/>
        </w:trPr>
        <w:tc>
          <w:tcPr>
            <w:tcW w:w="2188" w:type="dxa"/>
            <w:vMerge/>
          </w:tcPr>
          <w:p w14:paraId="433CF675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14C7D04E" w14:textId="77777777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 Has the overall frequency of your sexual activities changed?</w:t>
            </w:r>
          </w:p>
          <w:p w14:paraId="508F0618" w14:textId="19B740A0" w:rsidR="00A1374C" w:rsidRPr="00662211" w:rsidRDefault="00A1374C" w:rsidP="00387975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336)</w:t>
            </w:r>
          </w:p>
        </w:tc>
        <w:tc>
          <w:tcPr>
            <w:tcW w:w="1529" w:type="dxa"/>
            <w:vAlign w:val="center"/>
          </w:tcPr>
          <w:p w14:paraId="19E9A4A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3)</w:t>
            </w:r>
          </w:p>
        </w:tc>
        <w:tc>
          <w:tcPr>
            <w:tcW w:w="1764" w:type="dxa"/>
            <w:gridSpan w:val="2"/>
            <w:vAlign w:val="center"/>
          </w:tcPr>
          <w:p w14:paraId="335F7882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.33)</w:t>
            </w:r>
          </w:p>
        </w:tc>
        <w:tc>
          <w:tcPr>
            <w:tcW w:w="1764" w:type="dxa"/>
            <w:vAlign w:val="center"/>
          </w:tcPr>
          <w:p w14:paraId="709EF02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026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43.92)</w:t>
            </w:r>
          </w:p>
        </w:tc>
        <w:tc>
          <w:tcPr>
            <w:tcW w:w="1764" w:type="dxa"/>
            <w:vAlign w:val="center"/>
          </w:tcPr>
          <w:p w14:paraId="1C6F518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80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4.33)</w:t>
            </w:r>
          </w:p>
        </w:tc>
        <w:tc>
          <w:tcPr>
            <w:tcW w:w="1764" w:type="dxa"/>
            <w:vAlign w:val="center"/>
          </w:tcPr>
          <w:p w14:paraId="759831D0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47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0.12)</w:t>
            </w:r>
          </w:p>
        </w:tc>
        <w:tc>
          <w:tcPr>
            <w:tcW w:w="1994" w:type="dxa"/>
            <w:vMerge/>
            <w:vAlign w:val="center"/>
          </w:tcPr>
          <w:p w14:paraId="6ABBDD1D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23E04F9F" w14:textId="77777777" w:rsidTr="00387975">
        <w:trPr>
          <w:trHeight w:val="896"/>
        </w:trPr>
        <w:tc>
          <w:tcPr>
            <w:tcW w:w="2188" w:type="dxa"/>
            <w:vMerge/>
          </w:tcPr>
          <w:p w14:paraId="64D6B0D9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1B4B7064" w14:textId="3241FDF6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 Has your ability to become sexually aroused changed? [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>women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</w:p>
          <w:p w14:paraId="382373F6" w14:textId="252C470A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24)</w:t>
            </w:r>
          </w:p>
        </w:tc>
        <w:tc>
          <w:tcPr>
            <w:tcW w:w="1529" w:type="dxa"/>
            <w:vAlign w:val="center"/>
          </w:tcPr>
          <w:p w14:paraId="432470B8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14)</w:t>
            </w:r>
          </w:p>
        </w:tc>
        <w:tc>
          <w:tcPr>
            <w:tcW w:w="1764" w:type="dxa"/>
            <w:gridSpan w:val="2"/>
            <w:vAlign w:val="center"/>
          </w:tcPr>
          <w:p w14:paraId="68052034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.52)</w:t>
            </w:r>
          </w:p>
        </w:tc>
        <w:tc>
          <w:tcPr>
            <w:tcW w:w="1764" w:type="dxa"/>
            <w:vAlign w:val="center"/>
          </w:tcPr>
          <w:p w14:paraId="27B1512B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55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5.22)</w:t>
            </w:r>
          </w:p>
        </w:tc>
        <w:tc>
          <w:tcPr>
            <w:tcW w:w="1764" w:type="dxa"/>
            <w:vAlign w:val="center"/>
          </w:tcPr>
          <w:p w14:paraId="5883B62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8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8.67)</w:t>
            </w:r>
          </w:p>
        </w:tc>
        <w:tc>
          <w:tcPr>
            <w:tcW w:w="1764" w:type="dxa"/>
            <w:vAlign w:val="center"/>
          </w:tcPr>
          <w:p w14:paraId="4FEF3C8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77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4.45)</w:t>
            </w:r>
          </w:p>
        </w:tc>
        <w:tc>
          <w:tcPr>
            <w:tcW w:w="1994" w:type="dxa"/>
            <w:vMerge/>
            <w:vAlign w:val="center"/>
          </w:tcPr>
          <w:p w14:paraId="27F2ACEA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180759DD" w14:textId="77777777" w:rsidTr="00E20104">
        <w:trPr>
          <w:trHeight w:val="896"/>
        </w:trPr>
        <w:tc>
          <w:tcPr>
            <w:tcW w:w="2188" w:type="dxa"/>
            <w:vMerge/>
          </w:tcPr>
          <w:p w14:paraId="6F5B4C98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1C964826" w14:textId="25FD1A79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 Has your ability to have an erection changed? [m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</w:p>
          <w:p w14:paraId="4C5AA70E" w14:textId="232FCD14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939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CC7A857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32)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  <w:vAlign w:val="center"/>
          </w:tcPr>
          <w:p w14:paraId="2291ECC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.66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533603C2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50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53.67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5A3B056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03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2.27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254B887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0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1.08)</w:t>
            </w:r>
          </w:p>
        </w:tc>
        <w:tc>
          <w:tcPr>
            <w:tcW w:w="1994" w:type="dxa"/>
            <w:vMerge/>
            <w:vAlign w:val="center"/>
          </w:tcPr>
          <w:p w14:paraId="5DBF8969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667AD21F" w14:textId="77777777" w:rsidTr="00E20104">
        <w:trPr>
          <w:trHeight w:val="447"/>
        </w:trPr>
        <w:tc>
          <w:tcPr>
            <w:tcW w:w="2188" w:type="dxa"/>
            <w:vMerge w:val="restart"/>
            <w:tcBorders>
              <w:top w:val="single" w:sz="4" w:space="0" w:color="auto"/>
            </w:tcBorders>
          </w:tcPr>
          <w:p w14:paraId="6D0F2928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9AAD45F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9A22FA2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4E0A1BB7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Sexual health concerns during the past month 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</w:tcBorders>
            <w:vAlign w:val="center"/>
          </w:tcPr>
          <w:p w14:paraId="74D6085B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 Have you been worried or concerned by your level of sexual desire?</w:t>
            </w:r>
          </w:p>
          <w:p w14:paraId="520B72D5" w14:textId="3F9506D4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336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14540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ot at all worried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A62FF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A little worried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493B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Moderately worried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3034F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Very much worried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2B9E7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Extremely worried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</w:tcBorders>
            <w:vAlign w:val="center"/>
          </w:tcPr>
          <w:p w14:paraId="59E2A257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ot at all worried (0), Extremely worried/ Very much worried, Moderately worried, A little worried (1)</w:t>
            </w:r>
          </w:p>
        </w:tc>
      </w:tr>
      <w:tr w:rsidR="00A1374C" w:rsidRPr="00662211" w14:paraId="5CE6F88D" w14:textId="77777777" w:rsidTr="00E20104">
        <w:trPr>
          <w:trHeight w:val="447"/>
        </w:trPr>
        <w:tc>
          <w:tcPr>
            <w:tcW w:w="2188" w:type="dxa"/>
            <w:vMerge/>
          </w:tcPr>
          <w:p w14:paraId="10DBEC65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Merge/>
            <w:vAlign w:val="center"/>
          </w:tcPr>
          <w:p w14:paraId="60089F34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45D076C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47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63.01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696A089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5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5.07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23D931B9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8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6.27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5E555302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6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.61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0A5E548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.04)</w:t>
            </w:r>
          </w:p>
        </w:tc>
        <w:tc>
          <w:tcPr>
            <w:tcW w:w="1994" w:type="dxa"/>
            <w:vMerge/>
            <w:vAlign w:val="center"/>
          </w:tcPr>
          <w:p w14:paraId="5FDDD952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44C4BEDE" w14:textId="77777777" w:rsidTr="00387975">
        <w:trPr>
          <w:trHeight w:val="451"/>
        </w:trPr>
        <w:tc>
          <w:tcPr>
            <w:tcW w:w="2188" w:type="dxa"/>
            <w:vMerge/>
          </w:tcPr>
          <w:p w14:paraId="23DA2A4B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03953666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 Have you been worried or concerned by the frequency of your sexual activities?</w:t>
            </w:r>
          </w:p>
          <w:p w14:paraId="0E548E8C" w14:textId="651F7CA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336)</w:t>
            </w:r>
          </w:p>
        </w:tc>
        <w:tc>
          <w:tcPr>
            <w:tcW w:w="1529" w:type="dxa"/>
            <w:vAlign w:val="center"/>
          </w:tcPr>
          <w:p w14:paraId="5CED39C5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525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65.28)</w:t>
            </w:r>
          </w:p>
        </w:tc>
        <w:tc>
          <w:tcPr>
            <w:tcW w:w="1764" w:type="dxa"/>
            <w:gridSpan w:val="2"/>
            <w:vAlign w:val="center"/>
          </w:tcPr>
          <w:p w14:paraId="13CE1B27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46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4.81)</w:t>
            </w:r>
          </w:p>
        </w:tc>
        <w:tc>
          <w:tcPr>
            <w:tcW w:w="1764" w:type="dxa"/>
            <w:vAlign w:val="center"/>
          </w:tcPr>
          <w:p w14:paraId="64F45FD0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6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5.41)</w:t>
            </w:r>
          </w:p>
        </w:tc>
        <w:tc>
          <w:tcPr>
            <w:tcW w:w="1764" w:type="dxa"/>
            <w:vAlign w:val="center"/>
          </w:tcPr>
          <w:p w14:paraId="0E0C94B1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4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.76)</w:t>
            </w:r>
          </w:p>
        </w:tc>
        <w:tc>
          <w:tcPr>
            <w:tcW w:w="1764" w:type="dxa"/>
            <w:vAlign w:val="center"/>
          </w:tcPr>
          <w:p w14:paraId="13B113E2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6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.74)</w:t>
            </w:r>
          </w:p>
        </w:tc>
        <w:tc>
          <w:tcPr>
            <w:tcW w:w="1994" w:type="dxa"/>
            <w:vMerge/>
            <w:vAlign w:val="center"/>
          </w:tcPr>
          <w:p w14:paraId="0B5486D1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5B73D705" w14:textId="77777777" w:rsidTr="00387975">
        <w:trPr>
          <w:trHeight w:val="451"/>
        </w:trPr>
        <w:tc>
          <w:tcPr>
            <w:tcW w:w="2188" w:type="dxa"/>
            <w:vMerge/>
          </w:tcPr>
          <w:p w14:paraId="4ADB144D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51A6BD04" w14:textId="1EFDA562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 Are you worried or concerned by your current ability to become sexually aroused? [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>women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</w:p>
          <w:p w14:paraId="04AE23A4" w14:textId="06D36D63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24)</w:t>
            </w:r>
          </w:p>
        </w:tc>
        <w:tc>
          <w:tcPr>
            <w:tcW w:w="1529" w:type="dxa"/>
            <w:vAlign w:val="center"/>
          </w:tcPr>
          <w:p w14:paraId="2799EE3F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443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61.19)</w:t>
            </w:r>
          </w:p>
        </w:tc>
        <w:tc>
          <w:tcPr>
            <w:tcW w:w="1764" w:type="dxa"/>
            <w:gridSpan w:val="2"/>
            <w:vAlign w:val="center"/>
          </w:tcPr>
          <w:p w14:paraId="5755AC0B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3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8.23)</w:t>
            </w:r>
          </w:p>
        </w:tc>
        <w:tc>
          <w:tcPr>
            <w:tcW w:w="1764" w:type="dxa"/>
            <w:vAlign w:val="center"/>
          </w:tcPr>
          <w:p w14:paraId="0CB614F1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0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4.36)</w:t>
            </w:r>
          </w:p>
        </w:tc>
        <w:tc>
          <w:tcPr>
            <w:tcW w:w="1764" w:type="dxa"/>
            <w:vAlign w:val="center"/>
          </w:tcPr>
          <w:p w14:paraId="404E0717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.93)</w:t>
            </w:r>
          </w:p>
        </w:tc>
        <w:tc>
          <w:tcPr>
            <w:tcW w:w="1764" w:type="dxa"/>
            <w:vAlign w:val="center"/>
          </w:tcPr>
          <w:p w14:paraId="0C72D74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4.28)</w:t>
            </w:r>
          </w:p>
        </w:tc>
        <w:tc>
          <w:tcPr>
            <w:tcW w:w="1994" w:type="dxa"/>
            <w:vMerge/>
            <w:vAlign w:val="center"/>
          </w:tcPr>
          <w:p w14:paraId="2CB94AB5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1C69F49F" w14:textId="77777777" w:rsidTr="00387975">
        <w:trPr>
          <w:trHeight w:val="451"/>
        </w:trPr>
        <w:tc>
          <w:tcPr>
            <w:tcW w:w="2188" w:type="dxa"/>
            <w:vMerge/>
          </w:tcPr>
          <w:p w14:paraId="060CCFC9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348BF3E3" w14:textId="55AE4241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Have you been worried or concerned by your ability to have an erection? [m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]</w:t>
            </w:r>
          </w:p>
          <w:p w14:paraId="78182932" w14:textId="51DF8FDC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939)</w:t>
            </w:r>
          </w:p>
        </w:tc>
        <w:tc>
          <w:tcPr>
            <w:tcW w:w="1529" w:type="dxa"/>
            <w:vAlign w:val="center"/>
          </w:tcPr>
          <w:p w14:paraId="51F16C48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63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67.09)</w:t>
            </w:r>
          </w:p>
        </w:tc>
        <w:tc>
          <w:tcPr>
            <w:tcW w:w="1764" w:type="dxa"/>
            <w:gridSpan w:val="2"/>
            <w:vAlign w:val="center"/>
          </w:tcPr>
          <w:p w14:paraId="35D3EF95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4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5.02)</w:t>
            </w:r>
          </w:p>
        </w:tc>
        <w:tc>
          <w:tcPr>
            <w:tcW w:w="1764" w:type="dxa"/>
            <w:vAlign w:val="center"/>
          </w:tcPr>
          <w:p w14:paraId="1E9AF069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3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4.27)</w:t>
            </w:r>
          </w:p>
        </w:tc>
        <w:tc>
          <w:tcPr>
            <w:tcW w:w="1764" w:type="dxa"/>
            <w:vAlign w:val="center"/>
          </w:tcPr>
          <w:p w14:paraId="3905B859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.6)</w:t>
            </w:r>
          </w:p>
        </w:tc>
        <w:tc>
          <w:tcPr>
            <w:tcW w:w="1764" w:type="dxa"/>
            <w:vAlign w:val="center"/>
          </w:tcPr>
          <w:p w14:paraId="2B7DFDC2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.02)</w:t>
            </w:r>
          </w:p>
        </w:tc>
        <w:tc>
          <w:tcPr>
            <w:tcW w:w="1994" w:type="dxa"/>
            <w:vMerge/>
            <w:vAlign w:val="center"/>
          </w:tcPr>
          <w:p w14:paraId="1B7CC3A3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466DA0BC" w14:textId="77777777" w:rsidTr="00E20104">
        <w:trPr>
          <w:trHeight w:val="447"/>
        </w:trPr>
        <w:tc>
          <w:tcPr>
            <w:tcW w:w="2188" w:type="dxa"/>
            <w:vMerge w:val="restart"/>
            <w:tcBorders>
              <w:top w:val="single" w:sz="4" w:space="0" w:color="auto"/>
            </w:tcBorders>
          </w:tcPr>
          <w:p w14:paraId="27DA3847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9ADBE53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196B81BF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4C5D3F26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04C6893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Partnership satisfaction during the past 3 months 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</w:tcBorders>
            <w:vAlign w:val="center"/>
          </w:tcPr>
          <w:p w14:paraId="7E54AC16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How often did you have sex primarily because you felt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obliged to or it was your duty?</w:t>
            </w:r>
          </w:p>
          <w:p w14:paraId="115ABC49" w14:textId="37A69532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336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5EC6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Never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AE184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Seldom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A645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Sometimes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819D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Frequently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4752B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Always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</w:tcBorders>
            <w:vAlign w:val="center"/>
          </w:tcPr>
          <w:p w14:paraId="086FDC93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Never/ Seldom (0), Sometimes/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frequently/Always (1)</w:t>
            </w:r>
          </w:p>
        </w:tc>
      </w:tr>
      <w:tr w:rsidR="00A1374C" w:rsidRPr="00662211" w14:paraId="5747A638" w14:textId="77777777" w:rsidTr="00E20104">
        <w:trPr>
          <w:trHeight w:val="447"/>
        </w:trPr>
        <w:tc>
          <w:tcPr>
            <w:tcW w:w="2188" w:type="dxa"/>
            <w:vMerge/>
          </w:tcPr>
          <w:p w14:paraId="76BC2203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Merge/>
            <w:vAlign w:val="center"/>
          </w:tcPr>
          <w:p w14:paraId="2A71C580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69B29571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967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41.4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031BF702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780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3.39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62DFAADE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58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1.04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39AAE7C2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12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3.36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6C89D78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81)</w:t>
            </w:r>
          </w:p>
        </w:tc>
        <w:tc>
          <w:tcPr>
            <w:tcW w:w="1994" w:type="dxa"/>
            <w:vMerge/>
            <w:vAlign w:val="center"/>
          </w:tcPr>
          <w:p w14:paraId="7F1EAFB5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382AB180" w14:textId="77777777" w:rsidTr="00E20104">
        <w:trPr>
          <w:trHeight w:val="905"/>
        </w:trPr>
        <w:tc>
          <w:tcPr>
            <w:tcW w:w="2188" w:type="dxa"/>
            <w:vMerge/>
          </w:tcPr>
          <w:p w14:paraId="72C088BC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Align w:val="center"/>
          </w:tcPr>
          <w:p w14:paraId="5F4A7EB2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How often did you feel emotionally close to your partner when you had sex?</w:t>
            </w:r>
          </w:p>
          <w:p w14:paraId="47EB49CE" w14:textId="5077DF96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336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287B4731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59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6.81)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  <w:vAlign w:val="center"/>
          </w:tcPr>
          <w:p w14:paraId="1C66F719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81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4.85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35223AD2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93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6.82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7D3761B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563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4.1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50AD1BC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407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17.42)</w:t>
            </w:r>
          </w:p>
        </w:tc>
        <w:tc>
          <w:tcPr>
            <w:tcW w:w="1994" w:type="dxa"/>
            <w:vMerge/>
            <w:vAlign w:val="center"/>
          </w:tcPr>
          <w:p w14:paraId="1C104B6F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5BE31345" w14:textId="77777777" w:rsidTr="00E20104">
        <w:trPr>
          <w:trHeight w:val="447"/>
        </w:trPr>
        <w:tc>
          <w:tcPr>
            <w:tcW w:w="2188" w:type="dxa"/>
            <w:vMerge/>
          </w:tcPr>
          <w:p w14:paraId="58E83C9D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Merge w:val="restart"/>
            <w:vAlign w:val="center"/>
          </w:tcPr>
          <w:p w14:paraId="606A26F4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How worried or concerned have you been about your overall sex life?</w:t>
            </w:r>
          </w:p>
          <w:p w14:paraId="63654943" w14:textId="4319F5B5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336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87B6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ot at all worried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25BF5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A little worried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E9B6D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Moderately worried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D5AC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Very much worried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01DEB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Extremely worried</w:t>
            </w:r>
          </w:p>
        </w:tc>
        <w:tc>
          <w:tcPr>
            <w:tcW w:w="1994" w:type="dxa"/>
            <w:vMerge w:val="restart"/>
            <w:vAlign w:val="center"/>
          </w:tcPr>
          <w:p w14:paraId="2CA89EDB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ot at all worried (0) Extremely worried/ Very much worried/ Moderately worried/ A little worried (1)</w:t>
            </w:r>
          </w:p>
        </w:tc>
      </w:tr>
      <w:tr w:rsidR="00A1374C" w:rsidRPr="00662211" w14:paraId="3D3B0F05" w14:textId="77777777" w:rsidTr="00E20104">
        <w:trPr>
          <w:trHeight w:val="447"/>
        </w:trPr>
        <w:tc>
          <w:tcPr>
            <w:tcW w:w="2188" w:type="dxa"/>
            <w:vMerge/>
          </w:tcPr>
          <w:p w14:paraId="3167247F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Merge/>
            <w:vAlign w:val="center"/>
          </w:tcPr>
          <w:p w14:paraId="5CEFDB3A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78BA17A9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396(59.76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162A9533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471(20.16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7AAA8118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316(13.53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7A275F11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99(4.24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5376F800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54(2.31)</w:t>
            </w:r>
          </w:p>
        </w:tc>
        <w:tc>
          <w:tcPr>
            <w:tcW w:w="1994" w:type="dxa"/>
            <w:vMerge/>
            <w:vAlign w:val="center"/>
          </w:tcPr>
          <w:p w14:paraId="1614F656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1374C" w:rsidRPr="00662211" w14:paraId="158FE15A" w14:textId="77777777" w:rsidTr="00E20104">
        <w:trPr>
          <w:trHeight w:val="336"/>
        </w:trPr>
        <w:tc>
          <w:tcPr>
            <w:tcW w:w="2188" w:type="dxa"/>
            <w:vMerge/>
          </w:tcPr>
          <w:p w14:paraId="1DBBFB20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Merge w:val="restart"/>
            <w:vAlign w:val="center"/>
          </w:tcPr>
          <w:p w14:paraId="4F9DB8F7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How satisfied have you been with your overall sex life?</w:t>
            </w:r>
          </w:p>
          <w:p w14:paraId="70CDBA5D" w14:textId="0C5FE534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66221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="00216BED" w:rsidRPr="0066221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2336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1F736B70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Very satisfied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  <w:vAlign w:val="center"/>
          </w:tcPr>
          <w:p w14:paraId="29ED5FA9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Moderately satisfied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127BA42C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either satisfied nor dissatisfied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2C55F44B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Moderately dissatisfied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78899F95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Very dissatisfied</w:t>
            </w:r>
          </w:p>
        </w:tc>
        <w:tc>
          <w:tcPr>
            <w:tcW w:w="1994" w:type="dxa"/>
            <w:vMerge w:val="restart"/>
            <w:vAlign w:val="center"/>
          </w:tcPr>
          <w:p w14:paraId="52BC1C20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Neither satisfied nor dissatisfied/ Moderately satisfied/ Very satisfied (0), Very dissatisfied/ Moderately dissatisfied (1)</w:t>
            </w:r>
          </w:p>
        </w:tc>
      </w:tr>
      <w:tr w:rsidR="00A1374C" w:rsidRPr="00FE12CF" w14:paraId="525F0275" w14:textId="77777777" w:rsidTr="00E20104">
        <w:trPr>
          <w:trHeight w:val="336"/>
        </w:trPr>
        <w:tc>
          <w:tcPr>
            <w:tcW w:w="2188" w:type="dxa"/>
            <w:vMerge/>
          </w:tcPr>
          <w:p w14:paraId="4BC4F87C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70" w:type="dxa"/>
            <w:vMerge/>
            <w:vAlign w:val="center"/>
          </w:tcPr>
          <w:p w14:paraId="5E7D8F20" w14:textId="77777777" w:rsidR="00A1374C" w:rsidRPr="00662211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11E8B5EA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85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3.64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27978C14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574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67.38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7BE5AC56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561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24.02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35114D9D" w14:textId="77777777" w:rsidR="00A1374C" w:rsidRPr="00662211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99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4.24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73DB48F0" w14:textId="77777777" w:rsidR="00A1374C" w:rsidRPr="00387975" w:rsidRDefault="00A1374C" w:rsidP="004B78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  <w:r w:rsidRPr="00662211">
              <w:rPr>
                <w:rFonts w:ascii="Times New Roman" w:eastAsia="Times New Roman" w:hAnsi="Times New Roman" w:cs="Times New Roman"/>
                <w:lang w:eastAsia="en-GB"/>
              </w:rPr>
              <w:br/>
              <w:t>(0.73)</w:t>
            </w:r>
          </w:p>
        </w:tc>
        <w:tc>
          <w:tcPr>
            <w:tcW w:w="1994" w:type="dxa"/>
            <w:vMerge/>
            <w:vAlign w:val="center"/>
          </w:tcPr>
          <w:p w14:paraId="3E8A1546" w14:textId="77777777" w:rsidR="00A1374C" w:rsidRPr="00387975" w:rsidRDefault="00A1374C" w:rsidP="004B78B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21EE2F27" w14:textId="77777777" w:rsidR="00A1374C" w:rsidRDefault="00A1374C" w:rsidP="00A1374C">
      <w:pPr>
        <w:rPr>
          <w:rFonts w:ascii="Times New Roman" w:hAnsi="Times New Roman" w:cs="Times New Roman"/>
          <w:shd w:val="clear" w:color="auto" w:fill="FCFCFC"/>
        </w:rPr>
      </w:pPr>
    </w:p>
    <w:p w14:paraId="4993AD2E" w14:textId="052C9B7D" w:rsidR="00A1374C" w:rsidRDefault="00A1374C" w:rsidP="00A1374C">
      <w:pPr>
        <w:rPr>
          <w:rFonts w:ascii="Times New Roman" w:hAnsi="Times New Roman" w:cs="Times New Roman"/>
          <w:shd w:val="clear" w:color="auto" w:fill="FCFCFC"/>
        </w:rPr>
      </w:pPr>
    </w:p>
    <w:p w14:paraId="1B55B57F" w14:textId="42208D9F" w:rsidR="00286529" w:rsidRDefault="00286529" w:rsidP="00A1374C">
      <w:pPr>
        <w:rPr>
          <w:rFonts w:ascii="Times New Roman" w:hAnsi="Times New Roman" w:cs="Times New Roman"/>
          <w:shd w:val="clear" w:color="auto" w:fill="FCFCFC"/>
        </w:rPr>
      </w:pPr>
    </w:p>
    <w:p w14:paraId="75E5E759" w14:textId="0FE93254" w:rsidR="00286529" w:rsidRDefault="00286529" w:rsidP="00A1374C">
      <w:pPr>
        <w:rPr>
          <w:rFonts w:ascii="Times New Roman" w:hAnsi="Times New Roman" w:cs="Times New Roman"/>
          <w:shd w:val="clear" w:color="auto" w:fill="FCFCFC"/>
        </w:rPr>
      </w:pPr>
    </w:p>
    <w:p w14:paraId="003C70B3" w14:textId="29BC2EA3" w:rsidR="00286529" w:rsidRDefault="00286529" w:rsidP="00A1374C">
      <w:pPr>
        <w:rPr>
          <w:rFonts w:ascii="Times New Roman" w:hAnsi="Times New Roman" w:cs="Times New Roman"/>
          <w:shd w:val="clear" w:color="auto" w:fill="FCFCFC"/>
        </w:rPr>
      </w:pPr>
    </w:p>
    <w:p w14:paraId="3355F21E" w14:textId="03363508" w:rsidR="00286529" w:rsidRDefault="00286529" w:rsidP="00A1374C">
      <w:pPr>
        <w:rPr>
          <w:rFonts w:ascii="Times New Roman" w:hAnsi="Times New Roman" w:cs="Times New Roman"/>
          <w:shd w:val="clear" w:color="auto" w:fill="FCFCFC"/>
        </w:rPr>
      </w:pPr>
    </w:p>
    <w:bookmarkEnd w:id="0"/>
    <w:p w14:paraId="519D15FF" w14:textId="77777777" w:rsidR="00286529" w:rsidRDefault="00286529" w:rsidP="00A1374C">
      <w:pPr>
        <w:rPr>
          <w:rFonts w:ascii="Times New Roman" w:hAnsi="Times New Roman" w:cs="Times New Roman"/>
          <w:shd w:val="clear" w:color="auto" w:fill="FCFCFC"/>
        </w:rPr>
      </w:pPr>
    </w:p>
    <w:sectPr w:rsidR="00286529" w:rsidSect="00662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74C"/>
    <w:rsid w:val="00035F0D"/>
    <w:rsid w:val="0007232E"/>
    <w:rsid w:val="000B3CDC"/>
    <w:rsid w:val="000C675D"/>
    <w:rsid w:val="000D1D70"/>
    <w:rsid w:val="000F7EDD"/>
    <w:rsid w:val="00116414"/>
    <w:rsid w:val="001321E1"/>
    <w:rsid w:val="001546B4"/>
    <w:rsid w:val="00200966"/>
    <w:rsid w:val="00205C01"/>
    <w:rsid w:val="00216BED"/>
    <w:rsid w:val="002544CA"/>
    <w:rsid w:val="00281C52"/>
    <w:rsid w:val="00286529"/>
    <w:rsid w:val="002C15C7"/>
    <w:rsid w:val="002C1BBF"/>
    <w:rsid w:val="00387975"/>
    <w:rsid w:val="003B4911"/>
    <w:rsid w:val="003C1C87"/>
    <w:rsid w:val="00426032"/>
    <w:rsid w:val="00457634"/>
    <w:rsid w:val="004C178D"/>
    <w:rsid w:val="005362B7"/>
    <w:rsid w:val="005A6F5C"/>
    <w:rsid w:val="005F2304"/>
    <w:rsid w:val="00612850"/>
    <w:rsid w:val="00617BC3"/>
    <w:rsid w:val="00662211"/>
    <w:rsid w:val="006C0012"/>
    <w:rsid w:val="00712204"/>
    <w:rsid w:val="00803B11"/>
    <w:rsid w:val="00861027"/>
    <w:rsid w:val="00890283"/>
    <w:rsid w:val="008C64E9"/>
    <w:rsid w:val="00917D17"/>
    <w:rsid w:val="009A3551"/>
    <w:rsid w:val="009B6DEA"/>
    <w:rsid w:val="00A03D0C"/>
    <w:rsid w:val="00A1374C"/>
    <w:rsid w:val="00A6079F"/>
    <w:rsid w:val="00A96239"/>
    <w:rsid w:val="00B00A99"/>
    <w:rsid w:val="00D4159D"/>
    <w:rsid w:val="00D85726"/>
    <w:rsid w:val="00DB37D0"/>
    <w:rsid w:val="00E126F2"/>
    <w:rsid w:val="00E20104"/>
    <w:rsid w:val="00E755DD"/>
    <w:rsid w:val="00EE7031"/>
    <w:rsid w:val="00F01F0F"/>
    <w:rsid w:val="00F25293"/>
    <w:rsid w:val="00F31BC4"/>
    <w:rsid w:val="00F8546A"/>
    <w:rsid w:val="00FD0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7079C"/>
  <w15:chartTrackingRefBased/>
  <w15:docId w15:val="{EB183B3B-4EE7-1F4D-8793-BD01193C4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74C"/>
  </w:style>
  <w:style w:type="paragraph" w:styleId="Heading1">
    <w:name w:val="heading 1"/>
    <w:basedOn w:val="Normal"/>
    <w:next w:val="Normal"/>
    <w:link w:val="Heading1Char"/>
    <w:uiPriority w:val="9"/>
    <w:qFormat/>
    <w:rsid w:val="00A13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7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7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7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7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7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7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7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7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7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7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7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7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7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7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7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7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7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7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3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7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3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7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37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7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7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7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3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5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0FC5C43645AD459A1F3161FCEB035A" ma:contentTypeVersion="6" ma:contentTypeDescription="Create a new document." ma:contentTypeScope="" ma:versionID="a20c9b3c2fbef24d8f4da990a9526fa5">
  <xsd:schema xmlns:xsd="http://www.w3.org/2001/XMLSchema" xmlns:xs="http://www.w3.org/2001/XMLSchema" xmlns:p="http://schemas.microsoft.com/office/2006/metadata/properties" xmlns:ns2="e9b966d0-8402-47e5-b5b2-ae06899b5922" xmlns:ns3="77bfcfd4-5f61-4bb9-8771-51121e4500f4" targetNamespace="http://schemas.microsoft.com/office/2006/metadata/properties" ma:root="true" ma:fieldsID="005812905f5023ac0ba7e0a171a383c1" ns2:_="" ns3:_="">
    <xsd:import namespace="e9b966d0-8402-47e5-b5b2-ae06899b5922"/>
    <xsd:import namespace="77bfcfd4-5f61-4bb9-8771-51121e4500f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966d0-8402-47e5-b5b2-ae06899b592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bfcfd4-5f61-4bb9-8771-51121e4500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60EF44-F508-4653-A211-07B2F83D3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966d0-8402-47e5-b5b2-ae06899b5922"/>
    <ds:schemaRef ds:uri="77bfcfd4-5f61-4bb9-8771-51121e4500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5F0C78-AACC-4614-BB07-6C25E0F713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5B1033-3BA1-44E8-A1B5-D6E3E9A3C3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uth Hirschhorn</dc:creator>
  <cp:keywords/>
  <dc:description/>
  <cp:lastModifiedBy>Sneha  Veerasamy</cp:lastModifiedBy>
  <cp:revision>5</cp:revision>
  <dcterms:created xsi:type="dcterms:W3CDTF">2025-06-06T21:46:00Z</dcterms:created>
  <dcterms:modified xsi:type="dcterms:W3CDTF">2025-06-19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0FC5C43645AD459A1F3161FCEB035A</vt:lpwstr>
  </property>
</Properties>
</file>